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lang w:val="es-ES" w:eastAsia="ja-JP"/>
        </w:rPr>
        <w:t>Supplementary table 3. Arthropod species considered for the phylogenomic analysis shown in figure 2B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lang w:val="es-ES" w:eastAsia="ja-JP"/>
        </w:rPr>
      </w:pPr>
      <w:r>
        <w:rPr>
          <w:rFonts w:cs="Arial" w:ascii="Arial" w:hAnsi="Arial"/>
          <w:b/>
          <w:lang w:val="es-ES" w:eastAsia="ja-JP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67"/>
        <w:gridCol w:w="1387"/>
        <w:gridCol w:w="1438"/>
        <w:gridCol w:w="4180"/>
      </w:tblGrid>
      <w:tr>
        <w:trPr>
          <w:trHeight w:val="364" w:hRule="atLeast"/>
        </w:trPr>
        <w:tc>
          <w:tcPr>
            <w:tcW w:w="5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ja-JP"/>
              </w:rPr>
              <w:t>Lineage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ja-JP"/>
              </w:rPr>
              <w:t>Species</w:t>
            </w:r>
          </w:p>
        </w:tc>
      </w:tr>
      <w:tr>
        <w:trPr>
          <w:trHeight w:val="2180" w:hRule="atLeast"/>
        </w:trPr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Arthropoda</w:t>
            </w:r>
          </w:p>
        </w:tc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Mandibulata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Pancrustac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Hexapod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 xml:space="preserve">Podura aquatica (Paq); Orchesella imitari (Oim); Metajapyx subterraneus (Msu &amp; Jap); Eumesocampa frigilis (Efr); Pedetontus saltator (Psa); Machiloides banksi (Mba); Ctenolepisma lineata (Cli); Nicoletia meinerti (Nme); Hexagenia limbata (May); Ephemerella inconstans (Ein); Ischnura verticalis (Ive); Libellula lydia </w:t>
            </w:r>
            <w:r>
              <w:rPr>
                <w:rFonts w:cs="Arial" w:ascii="Arial" w:hAnsi="Arial"/>
                <w:bCs/>
                <w:sz w:val="18"/>
                <w:szCs w:val="18"/>
                <w:lang w:val="es-ES" w:eastAsia="ja-JP"/>
              </w:rPr>
              <w:t xml:space="preserve">(Lle); </w:t>
            </w: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Periplaneta americana (Pam); Acheta domesticus (Ado)</w:t>
            </w:r>
          </w:p>
        </w:tc>
      </w:tr>
      <w:tr>
        <w:trPr>
          <w:trHeight w:val="234" w:hRule="atLeast"/>
        </w:trPr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Crustace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Neogonodactylus oerstedii (Neo); Armadillidium vulgare (Avu); Libinia emarginata (Lem); Semibalanus balanoides (Bba); Chthamalus fragilis (Cfr); Lepas anserifera (Lean); Loxothylacus texanus (Lox); Acanthocyclops vernalis (A369); Eurytemora affinis (Eaf); Artemia salina (Asa3); Streptocephalus seali (ufs); Daphnia magna (Dma); Lynceus sp. (Lyn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</w:r>
          </w:p>
        </w:tc>
      </w:tr>
      <w:tr>
        <w:trPr>
          <w:trHeight w:val="234" w:hRule="atLeast"/>
        </w:trPr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Oligostrac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Skogsbergia lerneri (Skle); Argulus sp. (Arg2); Armillifer armillatus (Aar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</w:tr>
      <w:tr>
        <w:trPr>
          <w:trHeight w:val="234" w:hRule="atLeast"/>
        </w:trPr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2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Myriapod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Scutigera coleoptrata (Scol); Scolopendra polymorpha (Spo); Craterostigmus tasmanianus (Ctas); Abacion magnum (Ama); Polyzonium germanicum (Pge2); Polyxenus fasciculatus (Pol2); Hanseniella sp.(Han &amp; Han2); Scutigerella sp.(Scu3); Eurypauropus spinosus (Eury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</w:r>
          </w:p>
        </w:tc>
      </w:tr>
      <w:tr>
        <w:trPr>
          <w:trHeight w:val="234" w:hRule="atLeast"/>
        </w:trPr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26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Chelicerat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Arachnida &amp; Merostomat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Hadrurus arizonensis (Hari); Heterometrus spinifer (Hsp); Centruroides noxius (Cen_nox); Aphonopelma chalcodes (Ach); Parasitiformes: Amblyomma sp. (Amb2); Cryptocellus centralis (Crp); Dinothrombium pandorae (Din); Phrynus marginemaculatus (Pma); Stenochrus portoricensis (Stp); Eremocosta gigasella (Egig); Idiogaryops pumilis (Ipum); Prokoenenia wheeleri (Pwh); Carcinoscorpius rotundicauda (Cro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</w:r>
          </w:p>
        </w:tc>
      </w:tr>
      <w:tr>
        <w:trPr>
          <w:trHeight w:val="234" w:hRule="atLeast"/>
        </w:trPr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26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Pycnogonid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Tanystylum orbiculare (Tor); Achelia echinata (Aeli); Endeis laevis (Ele); Ammothea hilgendorfi (Ahi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</w:r>
          </w:p>
        </w:tc>
      </w:tr>
      <w:tr>
        <w:trPr>
          <w:trHeight w:val="684" w:hRule="atLeast"/>
        </w:trPr>
        <w:tc>
          <w:tcPr>
            <w:tcW w:w="5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Onychophor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Euperipatoides rowelli (Erw &amp; Ero); Peripatoides novaezealandiae (Pno2)</w:t>
            </w:r>
          </w:p>
        </w:tc>
      </w:tr>
      <w:tr>
        <w:trPr>
          <w:trHeight w:val="684" w:hRule="atLeast"/>
        </w:trPr>
        <w:tc>
          <w:tcPr>
            <w:tcW w:w="5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ja-JP"/>
              </w:rPr>
              <w:t>Outgroups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s-E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ja-JP"/>
              </w:rPr>
              <w:t>Homo sapiens (Hsa); Caenorhabditis elegans (Cel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47:00Z</dcterms:created>
  <dc:creator>Martha Rendon</dc:creator>
  <dc:description/>
  <cp:keywords/>
  <dc:language>en-US</dc:language>
  <cp:lastModifiedBy>Martha Rendon</cp:lastModifiedBy>
  <dcterms:modified xsi:type="dcterms:W3CDTF">2012-06-11T17:48:00Z</dcterms:modified>
  <cp:revision>1</cp:revision>
  <dc:subject/>
  <dc:title/>
</cp:coreProperties>
</file>